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EAE7E" w14:textId="77777777" w:rsidR="0021221E" w:rsidRPr="00C46E70" w:rsidRDefault="0021221E" w:rsidP="0021221E">
      <w:pPr>
        <w:ind w:right="-1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1. Distance between two markers at 200 N loading.</w:t>
      </w:r>
    </w:p>
    <w:tbl>
      <w:tblPr>
        <w:tblW w:w="4111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701"/>
        <w:gridCol w:w="1701"/>
      </w:tblGrid>
      <w:tr w:rsidR="0021221E" w:rsidRPr="00C46E70" w14:paraId="5FDDAA27" w14:textId="77777777" w:rsidTr="00877CDF">
        <w:trPr>
          <w:trHeight w:val="369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8D37D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659B3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BE21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C46E70">
              <w:rPr>
                <w:rFonts w:ascii="Times New Roman" w:hAnsi="Times New Roman" w:cs="Times New Roman"/>
                <w:b/>
                <w:bCs/>
              </w:rPr>
              <w:t>Distance</w:t>
            </w: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(cm)</w:t>
            </w:r>
          </w:p>
        </w:tc>
      </w:tr>
      <w:tr w:rsidR="0021221E" w:rsidRPr="00C46E70" w14:paraId="5EAE3561" w14:textId="77777777" w:rsidTr="00877CDF">
        <w:trPr>
          <w:trHeight w:val="710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55D58889" w14:textId="77777777" w:rsidR="0021221E" w:rsidRPr="00C46E70" w:rsidRDefault="0021221E" w:rsidP="00877CD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bookmarkStart w:id="0" w:name="_Hlk31543913"/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30°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E3DEF6" w14:textId="77777777" w:rsidR="0021221E" w:rsidRPr="00877CDF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strike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Intac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ED727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67</w:t>
            </w:r>
          </w:p>
          <w:p w14:paraId="034DE747" w14:textId="77777777" w:rsidR="0021221E" w:rsidRPr="00C46E70" w:rsidRDefault="0021221E" w:rsidP="00877CDF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4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2)</w:t>
            </w:r>
          </w:p>
        </w:tc>
        <w:bookmarkStart w:id="1" w:name="_GoBack"/>
        <w:bookmarkEnd w:id="1"/>
      </w:tr>
      <w:bookmarkEnd w:id="0"/>
      <w:tr w:rsidR="0021221E" w:rsidRPr="00C46E70" w14:paraId="5D0F3560" w14:textId="77777777" w:rsidTr="00877CDF">
        <w:trPr>
          <w:trHeight w:hRule="exact" w:val="69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5C42B8FC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F77DD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Extr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045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2.22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36C274F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1.9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2.48)</w:t>
            </w:r>
          </w:p>
        </w:tc>
      </w:tr>
      <w:tr w:rsidR="0021221E" w:rsidRPr="00C46E70" w14:paraId="38B044D4" w14:textId="77777777" w:rsidTr="00877CDF">
        <w:trPr>
          <w:trHeight w:hRule="exact" w:val="70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2B7F7C71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5C95A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Centr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A546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1.55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43A554B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1.2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1.85)</w:t>
            </w:r>
          </w:p>
        </w:tc>
      </w:tr>
      <w:tr w:rsidR="0021221E" w:rsidRPr="00C46E70" w14:paraId="2B8AAAE5" w14:textId="77777777" w:rsidTr="00877CDF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4D4A03" w14:textId="77777777" w:rsidR="0021221E" w:rsidRPr="00C46E70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45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3C7D" w14:textId="77777777" w:rsidR="0021221E" w:rsidRPr="00C46E70" w:rsidRDefault="0021221E" w:rsidP="00877CDF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I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67AB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0</w:t>
            </w:r>
          </w:p>
          <w:p w14:paraId="1ABEFA0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5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0)</w:t>
            </w:r>
          </w:p>
        </w:tc>
      </w:tr>
      <w:tr w:rsidR="0021221E" w:rsidRPr="00C46E70" w14:paraId="5C580CDE" w14:textId="77777777" w:rsidTr="00877CDF">
        <w:trPr>
          <w:trHeight w:hRule="exact" w:val="720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01CAF08E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3780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Extr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D010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40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a</w:t>
            </w:r>
          </w:p>
          <w:p w14:paraId="40ECED4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2.1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60)</w:t>
            </w:r>
          </w:p>
        </w:tc>
      </w:tr>
      <w:tr w:rsidR="0021221E" w:rsidRPr="00C46E70" w14:paraId="62D6D1CC" w14:textId="77777777" w:rsidTr="00877CDF">
        <w:trPr>
          <w:trHeight w:hRule="exact" w:val="687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38F28A73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62389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Centr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7E1CB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58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b</w:t>
            </w:r>
          </w:p>
          <w:p w14:paraId="7221033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3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84)</w:t>
            </w:r>
          </w:p>
          <w:p w14:paraId="7785CB57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21221E" w:rsidRPr="00C46E70" w14:paraId="1BEE14C9" w14:textId="77777777" w:rsidTr="00877CDF">
        <w:trPr>
          <w:trHeight w:val="252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663B6F6D" w14:textId="77777777" w:rsidR="0021221E" w:rsidRPr="00C46E70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60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8D28" w14:textId="77777777" w:rsidR="0021221E" w:rsidRPr="00C46E70" w:rsidRDefault="0021221E" w:rsidP="00877CDF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I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E1D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3</w:t>
            </w:r>
          </w:p>
          <w:p w14:paraId="448ACD2D" w14:textId="77777777" w:rsidR="0021221E" w:rsidRPr="00C46E70" w:rsidRDefault="0021221E" w:rsidP="00877CDF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8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07)</w:t>
            </w:r>
          </w:p>
        </w:tc>
      </w:tr>
      <w:tr w:rsidR="0021221E" w:rsidRPr="00C46E70" w14:paraId="7F2DA9F3" w14:textId="77777777" w:rsidTr="00877CDF">
        <w:trPr>
          <w:trHeight w:hRule="exact" w:val="727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17A029E8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564F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Extr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1B4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58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a</w:t>
            </w:r>
          </w:p>
          <w:p w14:paraId="32C3089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2.2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93)</w:t>
            </w:r>
          </w:p>
        </w:tc>
      </w:tr>
      <w:tr w:rsidR="0021221E" w:rsidRPr="00C46E70" w14:paraId="2D05E806" w14:textId="77777777" w:rsidTr="00877CDF">
        <w:trPr>
          <w:trHeight w:hRule="exact" w:val="695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15DDBD5A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5D2B9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Centr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209C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79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b</w:t>
            </w:r>
          </w:p>
          <w:p w14:paraId="241DF9D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5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06)</w:t>
            </w:r>
          </w:p>
        </w:tc>
      </w:tr>
      <w:tr w:rsidR="0021221E" w:rsidRPr="00C46E70" w14:paraId="2ABC467C" w14:textId="77777777" w:rsidTr="00877CDF">
        <w:trPr>
          <w:trHeight w:val="232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56A2F5E3" w14:textId="77777777" w:rsidR="0021221E" w:rsidRPr="00C46E70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90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FD8C9" w14:textId="77777777" w:rsidR="0021221E" w:rsidRPr="00C46E70" w:rsidRDefault="0021221E" w:rsidP="00877CDF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I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C704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02</w:t>
            </w:r>
          </w:p>
          <w:p w14:paraId="1F9B7AA1" w14:textId="77777777" w:rsidR="0021221E" w:rsidRPr="00C46E70" w:rsidRDefault="0021221E" w:rsidP="00877CDF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8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25)</w:t>
            </w:r>
          </w:p>
        </w:tc>
      </w:tr>
      <w:tr w:rsidR="0021221E" w:rsidRPr="00C46E70" w14:paraId="5BABEC11" w14:textId="77777777" w:rsidTr="00877CDF">
        <w:trPr>
          <w:trHeight w:hRule="exact" w:val="70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13E8CE47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3B5A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Extr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77E96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76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a</w:t>
            </w:r>
          </w:p>
          <w:p w14:paraId="5642CC7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2.4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11)</w:t>
            </w:r>
          </w:p>
        </w:tc>
      </w:tr>
      <w:tr w:rsidR="0021221E" w:rsidRPr="00C46E70" w14:paraId="285B112C" w14:textId="77777777" w:rsidTr="00877CDF">
        <w:trPr>
          <w:trHeight w:hRule="exact" w:val="704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6D8C3066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9AC4C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Centr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C3A12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02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b</w:t>
            </w:r>
          </w:p>
          <w:p w14:paraId="270AEC5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6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38)</w:t>
            </w:r>
          </w:p>
          <w:p w14:paraId="691A0AB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a</w:t>
            </w:r>
          </w:p>
          <w:p w14:paraId="271AF0E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,)</w:t>
            </w:r>
          </w:p>
          <w:p w14:paraId="4F983AD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*</w:t>
            </w: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  <w:vertAlign w:val="superscript"/>
              </w:rPr>
              <w:t>a</w:t>
            </w:r>
          </w:p>
          <w:p w14:paraId="1E150B3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,)</w:t>
            </w:r>
          </w:p>
        </w:tc>
      </w:tr>
    </w:tbl>
    <w:p w14:paraId="48AE8B91" w14:textId="77777777" w:rsidR="0021221E" w:rsidRPr="00C46E70" w:rsidRDefault="0021221E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kern w:val="0"/>
          <w:sz w:val="24"/>
          <w:szCs w:val="24"/>
        </w:rPr>
        <w:t>Average values with 95% CI for 8 samples are shown.</w:t>
      </w:r>
    </w:p>
    <w:p w14:paraId="6B2D178F" w14:textId="77777777" w:rsidR="0021221E" w:rsidRPr="00C46E70" w:rsidRDefault="0021221E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p&lt; </w:t>
      </w:r>
      <w:r w:rsidRPr="00C46E70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between the Intact group and the Extrusion group.</w:t>
      </w:r>
    </w:p>
    <w:p w14:paraId="3BEDB9A4" w14:textId="77777777" w:rsidR="0021221E" w:rsidRPr="00C46E70" w:rsidRDefault="0021221E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2" w:name="_Hlk22829354"/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p &lt; </w:t>
      </w:r>
      <w:r w:rsidRPr="00C46E70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bookmarkEnd w:id="2"/>
      <w:r w:rsidRPr="00C46E7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>between the Extrusion group and the Centralization group.</w:t>
      </w:r>
    </w:p>
    <w:p w14:paraId="29F7A99D" w14:textId="77777777" w:rsidR="0021221E" w:rsidRPr="00C46E70" w:rsidRDefault="0021221E" w:rsidP="0021221E">
      <w:pPr>
        <w:widowControl/>
        <w:jc w:val="left"/>
        <w:rPr>
          <w:rFonts w:ascii="Times New Roman" w:eastAsia="ＭＳ Ｐゴシック" w:hAnsi="Times New Roman" w:cs="Times New Roman"/>
          <w:kern w:val="0"/>
          <w:vertAlign w:val="superscript"/>
        </w:rPr>
        <w:sectPr w:rsidR="0021221E" w:rsidRPr="00C46E70" w:rsidSect="00D06CC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C46E70">
        <w:rPr>
          <w:rFonts w:ascii="Times New Roman" w:eastAsia="ＭＳ Ｐゴシック" w:hAnsi="Times New Roman" w:cs="Times New Roman"/>
          <w:kern w:val="0"/>
          <w:vertAlign w:val="superscript"/>
        </w:rPr>
        <w:br w:type="page"/>
      </w:r>
    </w:p>
    <w:p w14:paraId="1D32A821" w14:textId="77777777" w:rsidR="0021221E" w:rsidRPr="00C46E70" w:rsidRDefault="0021221E" w:rsidP="0021221E">
      <w:pPr>
        <w:spacing w:line="320" w:lineRule="exact"/>
        <w:rPr>
          <w:rFonts w:ascii="Times New Roman" w:hAnsi="Times New Roman" w:cs="Times New Roman"/>
          <w:b/>
          <w:sz w:val="24"/>
          <w:szCs w:val="24"/>
        </w:rPr>
      </w:pPr>
      <w:r w:rsidRPr="00C46E70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 Average contact pressure</w:t>
      </w:r>
      <w:r w:rsidRPr="00C46E70">
        <w:rPr>
          <w:b/>
          <w:sz w:val="24"/>
          <w:szCs w:val="24"/>
        </w:rPr>
        <w:t xml:space="preserve"> </w:t>
      </w:r>
      <w:r w:rsidRPr="00C46E70">
        <w:rPr>
          <w:rFonts w:ascii="Times New Roman" w:hAnsi="Times New Roman" w:cs="Times New Roman"/>
          <w:b/>
          <w:sz w:val="24"/>
          <w:szCs w:val="24"/>
        </w:rPr>
        <w:t>for anterior, middle, and posterior LM.</w:t>
      </w:r>
    </w:p>
    <w:tbl>
      <w:tblPr>
        <w:tblW w:w="8103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735"/>
        <w:gridCol w:w="1728"/>
        <w:gridCol w:w="1880"/>
        <w:gridCol w:w="1894"/>
        <w:gridCol w:w="1866"/>
      </w:tblGrid>
      <w:tr w:rsidR="0021221E" w:rsidRPr="00C46E70" w14:paraId="48F6FD15" w14:textId="77777777" w:rsidTr="00877CDF">
        <w:trPr>
          <w:trHeight w:val="369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8C764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61328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5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9B87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verage contact pressure (MPa)</w:t>
            </w:r>
          </w:p>
        </w:tc>
      </w:tr>
      <w:tr w:rsidR="0021221E" w:rsidRPr="00C46E70" w14:paraId="5AA90C46" w14:textId="77777777" w:rsidTr="00877CDF">
        <w:trPr>
          <w:trHeight w:val="223"/>
        </w:trPr>
        <w:tc>
          <w:tcPr>
            <w:tcW w:w="735" w:type="dxa"/>
            <w:vMerge w:val="restart"/>
            <w:tcBorders>
              <w:top w:val="nil"/>
              <w:left w:val="nil"/>
              <w:right w:val="nil"/>
            </w:tcBorders>
          </w:tcPr>
          <w:p w14:paraId="4657E386" w14:textId="77777777" w:rsidR="0021221E" w:rsidRPr="00C46E70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30°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05DC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B5E4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DD89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9DA5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21221E" w:rsidRPr="00C46E70" w14:paraId="1BC0C6DD" w14:textId="77777777" w:rsidTr="00877CDF">
        <w:trPr>
          <w:trHeight w:hRule="exact" w:val="712"/>
        </w:trPr>
        <w:tc>
          <w:tcPr>
            <w:tcW w:w="735" w:type="dxa"/>
            <w:vMerge/>
            <w:tcBorders>
              <w:left w:val="nil"/>
              <w:right w:val="nil"/>
            </w:tcBorders>
          </w:tcPr>
          <w:p w14:paraId="2248B1C6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B253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F93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6</w:t>
            </w:r>
          </w:p>
          <w:p w14:paraId="098F5FE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1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7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E99A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5</w:t>
            </w:r>
          </w:p>
          <w:p w14:paraId="34395DC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1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E96E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17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d</w:t>
            </w:r>
          </w:p>
          <w:p w14:paraId="6B7FAA9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1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3)</w:t>
            </w:r>
          </w:p>
        </w:tc>
      </w:tr>
      <w:tr w:rsidR="0021221E" w:rsidRPr="00C46E70" w14:paraId="50A16297" w14:textId="77777777" w:rsidTr="00877CDF">
        <w:trPr>
          <w:trHeight w:hRule="exact" w:val="680"/>
        </w:trPr>
        <w:tc>
          <w:tcPr>
            <w:tcW w:w="735" w:type="dxa"/>
            <w:vMerge/>
            <w:tcBorders>
              <w:left w:val="nil"/>
              <w:right w:val="nil"/>
            </w:tcBorders>
          </w:tcPr>
          <w:p w14:paraId="4D99DBEF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3CE3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9A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5</w:t>
            </w:r>
          </w:p>
          <w:p w14:paraId="01CD1EA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1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A4A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14</w:t>
            </w:r>
          </w:p>
          <w:p w14:paraId="4D41F55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0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6)</w:t>
            </w:r>
          </w:p>
          <w:p w14:paraId="766E835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8B288C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36668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6091FC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14754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6E4CF6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F4B63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0FF777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9699A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9230F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6DCA5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0F7B46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9CFF27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995710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51F1E4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5D9246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55FCA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BCB458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36125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56B9C4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C58355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F038F7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6A2C26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D09006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D61233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8FFC5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8D0AB3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84612E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4F4C2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4287AB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F8611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6B1D2C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EFD5D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1EB5F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DC5A0B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1B292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AB9566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33525C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8F82F0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2FBA5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0C5CF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356726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66EAB2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A8248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38DF51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800F12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72FAD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B2E1BE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2F1493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D932DE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253FB9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E7841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C2E45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5BE6E6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59DC02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E273F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D886B2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582AFF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A6AF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2B1BBD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80AF9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DD882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3BC240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BE98F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FF7B6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2DC3F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3C367E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A767B0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59F75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C73530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F44D57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EBEDAC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DAD66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85F574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CA3106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BA588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5E3039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10D9BD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21F39E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2FC32E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0387AF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D196F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9A390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78BC36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D4F14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3A2CD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5D6A5A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69D829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3A8621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C7771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2FFDA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21C84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0D2D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7A5BB4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C0F330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25FE1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290C08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3783C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AC6C5E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A3F92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B992D4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6A987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6701F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CC23AB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2525E5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CFAC2F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B166B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354AD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583F0B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1B59C0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F30922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56511C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166FC8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6F33BC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C48647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042BFC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BC44F5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524CE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00704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52952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332126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F9BE1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FE075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96C7B0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1B8C75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C4EC0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59F15F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31A8DA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CB83EB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34ADB8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9D4BD5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1713AC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FE9B62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3FD83F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FBC11A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CFE816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AB7DDD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AC606C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9FFB8D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2621BA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CC3E9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E8B28E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BAC5F1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C99C6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82C09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E2417A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9AC72F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7C2DC3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986570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C5CB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C10BEE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977EB2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83EA3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7BE082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04C239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3FDA2F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6161B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6EE104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5F3CEF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558E23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EC3F5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B46A5C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0528D7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A0A2E0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95936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C4562E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CEF715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8DBC60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49204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A68624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18EAB0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9454EE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2F1599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0062BD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7CC2C2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C76AB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3572EA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2A4991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F92404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B8C8B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3F9456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CE7BB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104DA3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33FED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C3706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BC8BB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7485DE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E466F0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1E6E2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73DB3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AE27D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3B794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8A7D97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4F0AD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560AF8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93BAA4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1017CB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11AD83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DE59E5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CF8E3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34ACD1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AA8E3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51DFFC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AE9AF6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FA30B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62CE9A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40D66F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133F8C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1DAFAF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8DA194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208092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9536FD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0F642B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269DBA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21D8D2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2BC32E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F9DB2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4593E1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AFA07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2AAEFB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BAD8E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51F1FA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60F3E4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1D55BD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30774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B5DDA6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A8F9C6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270A54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680E6D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2578D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A9A99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7F3BDA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CBF62C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53CF4E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8C643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AED561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E0C8E8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C52A6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F8D5A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529943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285B1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23C9D6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A6EB2B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3CBB2F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89E3B7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95C673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8EFEBF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73D284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03FA7D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517318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5D4185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B73D2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4B15EF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396636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B716A7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90E72E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5BFF8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66F3E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6A7A32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2C19B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E4556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AE3AC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F11814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D99D90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228105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6081D9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06516D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29BA8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E59C0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9F308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515742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316A09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1C7EC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E3866A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C787C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5B1FA4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DC173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174730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6C99C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054F5E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66BAEF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C23E4B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80B0A8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A02ED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31DEB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3A394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6B3F2A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07070F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4AAA97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333B9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282696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01146F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1DC495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F5B59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4443C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E95F5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FC81D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10D4BF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2884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B7E2AC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3B6D2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CD85EB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3B7817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EF191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CA22CD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9E473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71FA58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41F33D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C14B79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D3F8B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BF87A2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6736B4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4E6A02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9C29C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7FB970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9DEACF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E9E07A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99351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395900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BC29DD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42DA69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65C709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357BE6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8311B3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EEDC8A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3366C1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9DD1FD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31A8BF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C79347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0DD8A2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08B48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01B29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2E5E0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0DAB58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71996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16330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4B1232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A9EA09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84237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250645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254F1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F58131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0E2906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CBDC0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C59D9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13B6C8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FBFDD4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998D6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3D30F6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3037C1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BBB69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57FEC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5D67FF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0F83F3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9DC69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5D8964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108F7C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016880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B6D3C3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AD369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813584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92E827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84F236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F0E3E5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07BAA6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346620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E2C852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CFC3F3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412275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77B8F2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A2F38C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0A34A2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3604B7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03C5F9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2BE1C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981A79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E08632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2D12B6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D7A225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85735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7A6F93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B2C12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3A9457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FDAE4E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B8D849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F24275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906EF7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A1D18B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94A340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EBB64B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61458D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5A1E49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CB213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C602D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67AD1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86789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20ECE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52E33C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85913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721CE9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FF533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C2949F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70662E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B0D85F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0D968B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93045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61AE2A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07651C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62CE83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D6199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79FAC8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3A9F97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AD3A52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473334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283763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5B487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F7DC5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FCBD62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9E3A85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DBE6D2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D6E063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0F1941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ECC33D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AECA87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4090C9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A34F1D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C2DCD8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432450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78FE67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89BF9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D880BE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73E578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DB13E2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3AAED2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59FD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690BF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AFBD7D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A9360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2F4122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869189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2E047B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12C3DE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94F9B8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E0DCD3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860AD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B5B013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D49B74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007F53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C57B05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B143C7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26072A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91C41B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C11246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AE5C0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40E80B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B6CE17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B119AA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6689A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BC949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A9DC13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10A630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86BE2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3A464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A7A0C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1D0FED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9CC54B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ED9F00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9DB16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4EF05C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0BCA08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67CFC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C9A289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114A80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0803AE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260F95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D49C89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2A0D76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74115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2C8F8D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FE19B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92DF06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6D691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A65ECA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33587B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7A402F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A11CFB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5B469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0B12E1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42B4A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21A15D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DC5579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6BD037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C3A78A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A3417C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B82120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7FA685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C829F1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1EE19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C157B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D4DE21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E850F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7628A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6029F9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DB0D5F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0E5A5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5ABEF1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00A7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1AC81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7BB4A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CF879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A91D33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761E9A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24CCC3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742FDB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00C6E5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7F1A1B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D51C4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9ABC08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D055C2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1ADE41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7152E7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2A43D8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D8797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B9CBB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AC9D9E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CB8DD9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B18C02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F90155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58EC86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1A9DFB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CF77AD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D2F84E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309AD9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5554B6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3993B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FE3C3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DA279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F2CDF2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779060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8E9ED6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1444EC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8DCB2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B87CB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695C8D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B45E8F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07534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81294E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BE707A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91E8D0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41538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D19397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BE74A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48D1BA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469D2D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ACA7CC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5212BF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49F93F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8FD502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F838E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5AB451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685668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6BB42A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F8D2F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CC12BF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9C04FF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1C96BA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3408A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23C31A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4A993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AE54F1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A18EDD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96936E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6D42F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EAEFD4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36ACA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8AA78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49177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15359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3B514F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4F2AD1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CE6FEE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4CDE2E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9874D0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A1EDF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D32E50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896EF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773251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762CD0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5F7D8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E604A1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06185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E1656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CFAF98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34482B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57A74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B9584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07CCE4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F02208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FA6D7B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AEB7A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FC7C38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DA5E22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E285A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2F39E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CE318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4E1E1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AE55EB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C6EED0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68793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265F0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D1820B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1AB63B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71D6AE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E99F5D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378B9C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97BF97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1EDCF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10D90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463032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57D346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F4F4A1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FD996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979AB5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BAF86D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7D4DC9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C1E874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37CDF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9E622A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CCD106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1FC0DA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DA564C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18630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B9C3F5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435C13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4357E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90978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51208F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EF777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0C650B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3126EF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536E8D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8E9A5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7C4554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082B7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E77F6D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B45F0B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531AA4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D5E260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FE4E7C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B9BA67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4DE46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040B7C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DD673F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2C2A3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45D601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D3B5A5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904D61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995926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A1DA0A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DA810F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9F8A5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8B889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0315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66DA0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C7A9A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1C4DE8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9915D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E6BEA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62DE5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9BE435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29754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862D5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E86540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2532A5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B8C77F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E229B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D66871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158D5F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81469E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23067B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60891C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CE651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608708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CD2CB9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DD8DE6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3DA10D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FC574C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51ED51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AE2579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46C2B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AA0E8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FFB1AA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3AE79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1D4559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9E5513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D6A458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FA715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DABE8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CCCAD3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31E053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BA56C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4A02E0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01236D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5CF3C8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A5135F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9056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5D77B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C6918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CC8DC8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0C0F8A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60F7E1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64784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67A37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AF724B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648261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8EA479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EC9B37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AF6B1E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512A97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7FBA12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B614E9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F1114B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D5518E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4A9678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1F496E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4F04D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579D14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D5D5B9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1908E4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1AFC18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EA0B35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60D9D4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358546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EAA236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01CB3D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82BB99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07A923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9483E1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381F63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BCF158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7A114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F6530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7DAD7E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19A906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1A2186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28E291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2CB27C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6C0ED2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2560FE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AD405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89927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FC4785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F4928F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4B4C47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5E239D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2D1A57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FC51D6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80585C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6E923B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90B0A5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79807D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7290D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C2B3CA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1C1D31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3CB003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DD39A3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9D0FDB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1A20A0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066AED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4F40B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172333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523F90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015945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E82DF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3903B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A50AE9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447B82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E7027A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AD0A3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C6D480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70236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40B2CE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BC6E89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D501A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EAE458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EAF2E2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8A78A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4309C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EDA640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B3CCA8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331A7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18A937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C47B5A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1008A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28DD3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ABA513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8CA1E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0B2E1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0F480A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EF92F8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8A1679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30F2CD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8384E6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323DF5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3CFAE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87357D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BFEF6E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F53D80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93A75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188696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93FC34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E3312C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863F9A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E6DD06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5E059C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AE206A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C2543A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CA220F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D834F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B75DF1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3FD82D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F91AFD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313083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C2E382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2C659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6431C3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79E3E3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CC50AA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E36D0F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7FB1F7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7F4127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9755C6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667FC2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E41E26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09748A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6CB3A8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D925E8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34083E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D113D9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974895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C4E2D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A3FE41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01F36B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826F2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EEE39B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4296E4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477C41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1A9EE8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F30CB3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DF202A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5DC26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FF7A03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9C9492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A0900D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672FCF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4608CE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709E0F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108514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722D9D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0C377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32B9B89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9EA335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C0984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9F99F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8E16F7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B7E1BE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001F19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59E2B4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FEF6BE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0B899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8A90A8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80636F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17650C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304E57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6DE3C88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914CD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3CFA6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015FA47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4D34B7D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A7E0B7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08C029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264D4E6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7EC67C1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1F929B8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  <w:p w14:paraId="56654D8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,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0D5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9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17D48FE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-0.00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1)</w:t>
            </w:r>
          </w:p>
        </w:tc>
      </w:tr>
      <w:tr w:rsidR="0021221E" w:rsidRPr="00C46E70" w14:paraId="7CDEE5C8" w14:textId="77777777" w:rsidTr="00877CDF">
        <w:trPr>
          <w:trHeight w:hRule="exact" w:val="704"/>
        </w:trPr>
        <w:tc>
          <w:tcPr>
            <w:tcW w:w="7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50143E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5831D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3BB4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7</w:t>
            </w:r>
          </w:p>
          <w:p w14:paraId="7CD4D1D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2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68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3C5C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4</w:t>
            </w:r>
          </w:p>
          <w:p w14:paraId="5948446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2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4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60C9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5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cd</w:t>
            </w:r>
          </w:p>
          <w:p w14:paraId="7FCD2A5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0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7)</w:t>
            </w:r>
          </w:p>
        </w:tc>
      </w:tr>
      <w:tr w:rsidR="0021221E" w:rsidRPr="00C46E70" w14:paraId="6CAE59FF" w14:textId="77777777" w:rsidTr="00877CDF">
        <w:trPr>
          <w:trHeight w:val="234"/>
        </w:trPr>
        <w:tc>
          <w:tcPr>
            <w:tcW w:w="7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222C42" w14:textId="77777777" w:rsidR="0021221E" w:rsidRPr="00C46E70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45°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8AA8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2F2F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05D4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73B6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21221E" w:rsidRPr="00C46E70" w14:paraId="01B82917" w14:textId="77777777" w:rsidTr="00877CDF">
        <w:trPr>
          <w:trHeight w:hRule="exact" w:val="720"/>
        </w:trPr>
        <w:tc>
          <w:tcPr>
            <w:tcW w:w="735" w:type="dxa"/>
            <w:vMerge/>
            <w:tcBorders>
              <w:left w:val="nil"/>
              <w:right w:val="nil"/>
            </w:tcBorders>
          </w:tcPr>
          <w:p w14:paraId="77BF7056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983E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45E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51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d</w:t>
            </w:r>
          </w:p>
          <w:p w14:paraId="6DFBD44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7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A3B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7</w:t>
            </w:r>
          </w:p>
          <w:p w14:paraId="4036B4A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2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5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9EE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8</w:t>
            </w:r>
          </w:p>
          <w:p w14:paraId="3E84A4E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1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9)</w:t>
            </w:r>
          </w:p>
        </w:tc>
      </w:tr>
      <w:tr w:rsidR="0021221E" w:rsidRPr="00C46E70" w14:paraId="37B4442F" w14:textId="77777777" w:rsidTr="00877CDF">
        <w:trPr>
          <w:trHeight w:hRule="exact" w:val="687"/>
        </w:trPr>
        <w:tc>
          <w:tcPr>
            <w:tcW w:w="735" w:type="dxa"/>
            <w:vMerge/>
            <w:tcBorders>
              <w:left w:val="nil"/>
              <w:right w:val="nil"/>
            </w:tcBorders>
          </w:tcPr>
          <w:p w14:paraId="110CF6AE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21D8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218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14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51B60B8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0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87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3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b</w:t>
            </w:r>
          </w:p>
          <w:p w14:paraId="0D39489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0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83C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5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410353D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-0.00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11)</w:t>
            </w:r>
          </w:p>
        </w:tc>
      </w:tr>
      <w:tr w:rsidR="0021221E" w:rsidRPr="00C46E70" w14:paraId="070DDF35" w14:textId="77777777" w:rsidTr="00877CDF">
        <w:trPr>
          <w:trHeight w:hRule="exact" w:val="697"/>
        </w:trPr>
        <w:tc>
          <w:tcPr>
            <w:tcW w:w="7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A89A31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FF87A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C66B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57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46DE5BC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4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74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358D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52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732382B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3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67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9E40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11</w:t>
            </w:r>
          </w:p>
          <w:p w14:paraId="778D694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0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17)</w:t>
            </w:r>
          </w:p>
        </w:tc>
      </w:tr>
      <w:tr w:rsidR="0021221E" w:rsidRPr="00C46E70" w14:paraId="07D3D6A7" w14:textId="77777777" w:rsidTr="00877CDF">
        <w:trPr>
          <w:trHeight w:val="252"/>
        </w:trPr>
        <w:tc>
          <w:tcPr>
            <w:tcW w:w="735" w:type="dxa"/>
            <w:vMerge w:val="restart"/>
            <w:tcBorders>
              <w:top w:val="nil"/>
              <w:left w:val="nil"/>
              <w:right w:val="nil"/>
            </w:tcBorders>
          </w:tcPr>
          <w:p w14:paraId="3A38B01F" w14:textId="77777777" w:rsidR="0021221E" w:rsidRPr="00C46E70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60°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9741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8A17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6B0F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FB4B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21221E" w:rsidRPr="00C46E70" w14:paraId="4C674659" w14:textId="77777777" w:rsidTr="00877CDF">
        <w:trPr>
          <w:trHeight w:hRule="exact" w:val="727"/>
        </w:trPr>
        <w:tc>
          <w:tcPr>
            <w:tcW w:w="735" w:type="dxa"/>
            <w:vMerge/>
            <w:tcBorders>
              <w:left w:val="nil"/>
              <w:right w:val="nil"/>
            </w:tcBorders>
          </w:tcPr>
          <w:p w14:paraId="64DE6ACE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4C22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926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52</w:t>
            </w:r>
          </w:p>
          <w:p w14:paraId="13D1B83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6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5885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2</w:t>
            </w:r>
          </w:p>
          <w:p w14:paraId="569D95A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5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0C4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7</w:t>
            </w:r>
          </w:p>
          <w:p w14:paraId="1C7B974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2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9)</w:t>
            </w:r>
          </w:p>
        </w:tc>
      </w:tr>
      <w:tr w:rsidR="0021221E" w:rsidRPr="00C46E70" w14:paraId="062BE7C8" w14:textId="77777777" w:rsidTr="00877CDF">
        <w:trPr>
          <w:trHeight w:hRule="exact" w:val="695"/>
        </w:trPr>
        <w:tc>
          <w:tcPr>
            <w:tcW w:w="735" w:type="dxa"/>
            <w:vMerge/>
            <w:tcBorders>
              <w:left w:val="nil"/>
              <w:right w:val="nil"/>
            </w:tcBorders>
          </w:tcPr>
          <w:p w14:paraId="3102B015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D0BF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A154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16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594F92E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-0.00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35C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4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6E512A6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0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9F7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7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63992BA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-0.00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11)</w:t>
            </w:r>
          </w:p>
        </w:tc>
      </w:tr>
      <w:tr w:rsidR="0021221E" w:rsidRPr="00C46E70" w14:paraId="05FF589A" w14:textId="77777777" w:rsidTr="00877CDF">
        <w:trPr>
          <w:trHeight w:hRule="exact" w:val="706"/>
        </w:trPr>
        <w:tc>
          <w:tcPr>
            <w:tcW w:w="7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6795C8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A0759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8DE8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6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04EE1B9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2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63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63AD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54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2D2B232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3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71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0E7C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</w:t>
            </w:r>
          </w:p>
          <w:p w14:paraId="36F8E89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1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8)</w:t>
            </w:r>
          </w:p>
        </w:tc>
      </w:tr>
      <w:tr w:rsidR="0021221E" w:rsidRPr="00C46E70" w14:paraId="43B0D0EB" w14:textId="77777777" w:rsidTr="00877CDF">
        <w:trPr>
          <w:trHeight w:val="232"/>
        </w:trPr>
        <w:tc>
          <w:tcPr>
            <w:tcW w:w="735" w:type="dxa"/>
            <w:vMerge w:val="restart"/>
            <w:tcBorders>
              <w:top w:val="nil"/>
              <w:left w:val="nil"/>
              <w:right w:val="nil"/>
            </w:tcBorders>
          </w:tcPr>
          <w:p w14:paraId="2FF6AF76" w14:textId="77777777" w:rsidR="0021221E" w:rsidRPr="00C46E70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90°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61F7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179F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09D8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7D84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21221E" w:rsidRPr="00C46E70" w14:paraId="35E080C7" w14:textId="77777777" w:rsidTr="00877CDF">
        <w:trPr>
          <w:trHeight w:hRule="exact" w:val="708"/>
        </w:trPr>
        <w:tc>
          <w:tcPr>
            <w:tcW w:w="735" w:type="dxa"/>
            <w:vMerge/>
            <w:tcBorders>
              <w:left w:val="nil"/>
              <w:right w:val="nil"/>
            </w:tcBorders>
          </w:tcPr>
          <w:p w14:paraId="714B98E4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54A4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147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6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d</w:t>
            </w:r>
          </w:p>
          <w:p w14:paraId="1C07AB1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2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8D9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4</w:t>
            </w:r>
          </w:p>
          <w:p w14:paraId="20B3937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2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7D06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53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d</w:t>
            </w:r>
          </w:p>
          <w:p w14:paraId="0022108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66)</w:t>
            </w:r>
          </w:p>
        </w:tc>
      </w:tr>
      <w:tr w:rsidR="0021221E" w:rsidRPr="00C46E70" w14:paraId="356993E5" w14:textId="77777777" w:rsidTr="00877CDF">
        <w:trPr>
          <w:trHeight w:hRule="exact" w:val="703"/>
        </w:trPr>
        <w:tc>
          <w:tcPr>
            <w:tcW w:w="735" w:type="dxa"/>
            <w:vMerge/>
            <w:tcBorders>
              <w:left w:val="nil"/>
              <w:right w:val="nil"/>
            </w:tcBorders>
          </w:tcPr>
          <w:p w14:paraId="00B9308F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8CC7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9C4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19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73B19AB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9A5E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3</w:t>
            </w:r>
          </w:p>
          <w:p w14:paraId="3697042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0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06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3DA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2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11564389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-0.00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53)</w:t>
            </w:r>
          </w:p>
        </w:tc>
      </w:tr>
      <w:tr w:rsidR="0021221E" w:rsidRPr="00C46E70" w14:paraId="73A201BB" w14:textId="77777777" w:rsidTr="00877CDF">
        <w:trPr>
          <w:trHeight w:hRule="exact" w:val="685"/>
        </w:trPr>
        <w:tc>
          <w:tcPr>
            <w:tcW w:w="7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5B89B7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EFCF0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A334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28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168E8F4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1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8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A5D4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9</w:t>
            </w:r>
          </w:p>
          <w:p w14:paraId="6C7903C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3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67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379F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32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d</w:t>
            </w:r>
          </w:p>
          <w:p w14:paraId="29BA858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2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41)</w:t>
            </w:r>
          </w:p>
        </w:tc>
      </w:tr>
    </w:tbl>
    <w:p w14:paraId="292953C7" w14:textId="77777777" w:rsidR="0021221E" w:rsidRPr="00C46E70" w:rsidRDefault="0021221E" w:rsidP="0021221E">
      <w:pPr>
        <w:rPr>
          <w:rFonts w:ascii="Times New Roman" w:hAnsi="Times New Roman" w:cs="Times New Roman"/>
          <w:kern w:val="0"/>
        </w:rPr>
      </w:pPr>
    </w:p>
    <w:p w14:paraId="317FC20D" w14:textId="77777777" w:rsidR="0021221E" w:rsidRPr="00C46E70" w:rsidRDefault="0021221E" w:rsidP="0021221E">
      <w:pPr>
        <w:spacing w:line="32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kern w:val="0"/>
          <w:sz w:val="24"/>
          <w:szCs w:val="24"/>
        </w:rPr>
        <w:t>Average values with 95% CI for 8 samples are shown.</w:t>
      </w:r>
    </w:p>
    <w:p w14:paraId="0D442E83" w14:textId="77777777" w:rsidR="0021221E" w:rsidRPr="00C46E70" w:rsidRDefault="0021221E" w:rsidP="0021221E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p&lt; </w:t>
      </w:r>
      <w:r w:rsidRPr="00C46E70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between the Intact group and the Extrusion group; </w:t>
      </w:r>
      <w:r w:rsidRPr="00C46E7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C46E70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C46E7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between the Extrusion group and the Centralization group; </w:t>
      </w:r>
      <w:r w:rsidRPr="00C46E7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c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C46E70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between the Intact group and the Centralization group; and </w:t>
      </w:r>
      <w:r w:rsidRPr="00C46E7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d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C46E70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C46E70">
        <w:rPr>
          <w:rFonts w:ascii="Times New Roman" w:hAnsi="Times New Roman" w:cs="Times New Roman"/>
          <w:kern w:val="0"/>
        </w:rPr>
        <w:t xml:space="preserve"> 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>between the 30° or 45°group and the 90°group.</w:t>
      </w:r>
    </w:p>
    <w:p w14:paraId="0BB91D80" w14:textId="77777777" w:rsidR="0021221E" w:rsidRPr="00C46E70" w:rsidRDefault="0021221E" w:rsidP="0021221E">
      <w:pPr>
        <w:spacing w:line="320" w:lineRule="exact"/>
        <w:ind w:right="-1"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C46E70">
        <w:rPr>
          <w:rFonts w:ascii="Times New Roman" w:hAnsi="Times New Roman" w:cs="Times New Roman"/>
          <w:b/>
          <w:sz w:val="24"/>
          <w:szCs w:val="24"/>
        </w:rPr>
        <w:t>Table 3. Average contact pressure</w:t>
      </w:r>
      <w:r w:rsidRPr="00C46E7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46E70">
        <w:rPr>
          <w:rFonts w:ascii="Times New Roman" w:hAnsi="Times New Roman" w:cs="Times New Roman"/>
          <w:b/>
          <w:sz w:val="24"/>
          <w:szCs w:val="24"/>
        </w:rPr>
        <w:t xml:space="preserve">for the lateral </w:t>
      </w:r>
      <w:r w:rsidRPr="00C46E70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tibial cartilage.</w:t>
      </w:r>
    </w:p>
    <w:tbl>
      <w:tblPr>
        <w:tblW w:w="4111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701"/>
        <w:gridCol w:w="1701"/>
      </w:tblGrid>
      <w:tr w:rsidR="0021221E" w:rsidRPr="00C46E70" w14:paraId="0709235A" w14:textId="77777777" w:rsidTr="00877CDF">
        <w:trPr>
          <w:trHeight w:val="369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D7D08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28B53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7CCD0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verage contact pressure (MPa)</w:t>
            </w:r>
          </w:p>
        </w:tc>
      </w:tr>
      <w:tr w:rsidR="0021221E" w:rsidRPr="00C46E70" w14:paraId="4ABC50ED" w14:textId="77777777" w:rsidTr="00877CDF">
        <w:trPr>
          <w:trHeight w:hRule="exact" w:val="678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049DFABB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30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892E7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87FE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9</w:t>
            </w:r>
          </w:p>
          <w:p w14:paraId="3FEEE46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4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32)</w:t>
            </w:r>
          </w:p>
        </w:tc>
      </w:tr>
      <w:tr w:rsidR="0021221E" w:rsidRPr="00C46E70" w14:paraId="5B75CD3E" w14:textId="77777777" w:rsidTr="00877CDF">
        <w:trPr>
          <w:trHeight w:hRule="exact" w:val="689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35797F52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43DC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604F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33</w:t>
            </w:r>
          </w:p>
          <w:p w14:paraId="1968905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10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65)</w:t>
            </w:r>
          </w:p>
        </w:tc>
      </w:tr>
      <w:tr w:rsidR="0021221E" w:rsidRPr="00C46E70" w14:paraId="0030D12A" w14:textId="77777777" w:rsidTr="00877CDF">
        <w:trPr>
          <w:trHeight w:hRule="exact" w:val="657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4F9E7C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FE884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7F84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25</w:t>
            </w:r>
          </w:p>
          <w:p w14:paraId="60CBA97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9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51)</w:t>
            </w:r>
          </w:p>
        </w:tc>
      </w:tr>
      <w:tr w:rsidR="0021221E" w:rsidRPr="00C46E70" w14:paraId="73DCC939" w14:textId="77777777" w:rsidTr="00877CDF">
        <w:trPr>
          <w:trHeight w:hRule="exact" w:val="735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6BD4DBB2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45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38A5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2F94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95</w:t>
            </w:r>
          </w:p>
          <w:p w14:paraId="25D1920D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7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14)</w:t>
            </w:r>
          </w:p>
        </w:tc>
      </w:tr>
      <w:tr w:rsidR="0021221E" w:rsidRPr="00C46E70" w14:paraId="4B6C3D03" w14:textId="77777777" w:rsidTr="00877CDF">
        <w:trPr>
          <w:trHeight w:hRule="exact" w:val="689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78207B00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BB367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E286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7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10208A7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14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97)</w:t>
            </w:r>
          </w:p>
        </w:tc>
      </w:tr>
      <w:tr w:rsidR="0021221E" w:rsidRPr="00C46E70" w14:paraId="718A4B8A" w14:textId="77777777" w:rsidTr="00877CDF">
        <w:trPr>
          <w:trHeight w:hRule="exact" w:val="7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6D70C3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BA60F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6E504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32</w:t>
            </w:r>
          </w:p>
          <w:p w14:paraId="2E0ADB4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10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55)</w:t>
            </w:r>
          </w:p>
        </w:tc>
      </w:tr>
      <w:tr w:rsidR="0021221E" w:rsidRPr="00C46E70" w14:paraId="065E6D5D" w14:textId="77777777" w:rsidTr="00877CDF">
        <w:trPr>
          <w:trHeight w:hRule="exact" w:val="682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6180E1CB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60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321E8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901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95</w:t>
            </w:r>
          </w:p>
          <w:p w14:paraId="0F5D38F3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7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11)</w:t>
            </w:r>
          </w:p>
        </w:tc>
      </w:tr>
      <w:tr w:rsidR="0021221E" w:rsidRPr="00C46E70" w14:paraId="6D02B8EB" w14:textId="77777777" w:rsidTr="00877CDF">
        <w:trPr>
          <w:trHeight w:hRule="exact" w:val="691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6F964D44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2AA7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39BC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68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1F17BEE2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14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92)</w:t>
            </w:r>
          </w:p>
        </w:tc>
      </w:tr>
      <w:tr w:rsidR="0021221E" w:rsidRPr="00C46E70" w14:paraId="27B9AD98" w14:textId="77777777" w:rsidTr="00877CDF">
        <w:trPr>
          <w:trHeight w:hRule="exact" w:val="701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7D00E4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7E580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C1B98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18</w:t>
            </w:r>
          </w:p>
          <w:p w14:paraId="3ACB639F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9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44)</w:t>
            </w:r>
          </w:p>
        </w:tc>
      </w:tr>
      <w:tr w:rsidR="0021221E" w:rsidRPr="00C46E70" w14:paraId="63B5CC59" w14:textId="77777777" w:rsidTr="00877CDF">
        <w:trPr>
          <w:trHeight w:hRule="exact" w:val="698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19456A1A" w14:textId="77777777" w:rsidR="0021221E" w:rsidRPr="00C46E70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</w:rPr>
              <w:t>90</w:t>
            </w:r>
            <w:r w:rsidRPr="00C46E70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</w:rPr>
              <w:t>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1EAC" w14:textId="77777777" w:rsidR="0021221E" w:rsidRPr="00C46E70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5AF1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68</w:t>
            </w:r>
          </w:p>
          <w:p w14:paraId="2BC29AB5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5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83)</w:t>
            </w:r>
          </w:p>
        </w:tc>
      </w:tr>
      <w:tr w:rsidR="0021221E" w:rsidRPr="00C46E70" w14:paraId="1087B4BE" w14:textId="77777777" w:rsidTr="00877CDF">
        <w:trPr>
          <w:trHeight w:hRule="exact" w:val="693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506D4DD2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42D1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2F104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61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6CA4FCEB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14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78)</w:t>
            </w:r>
          </w:p>
        </w:tc>
      </w:tr>
      <w:tr w:rsidR="0021221E" w:rsidRPr="00C46E70" w14:paraId="271F0FFD" w14:textId="77777777" w:rsidTr="00877CDF">
        <w:trPr>
          <w:trHeight w:hRule="exact" w:val="703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2D89C2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A9BD1" w14:textId="77777777" w:rsidR="0021221E" w:rsidRPr="00C46E70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84737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095</w:t>
            </w:r>
            <w:r w:rsidRPr="00C46E70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25A0DBDA" w14:textId="77777777" w:rsidR="0021221E" w:rsidRPr="00C46E70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(0.05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C46E70">
              <w:rPr>
                <w:rFonts w:ascii="Times New Roman" w:eastAsia="ＭＳ Ｐゴシック" w:hAnsi="Times New Roman" w:cs="Times New Roman"/>
                <w:kern w:val="0"/>
              </w:rPr>
              <w:t>0.133)</w:t>
            </w:r>
          </w:p>
        </w:tc>
      </w:tr>
    </w:tbl>
    <w:p w14:paraId="6DB535EC" w14:textId="77777777" w:rsidR="0021221E" w:rsidRPr="00C46E70" w:rsidRDefault="0021221E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kern w:val="0"/>
          <w:sz w:val="24"/>
          <w:szCs w:val="24"/>
        </w:rPr>
        <w:t>Average values with 95% CI for 8 samples are shown.</w:t>
      </w:r>
    </w:p>
    <w:p w14:paraId="5BE296D8" w14:textId="77777777" w:rsidR="0021221E" w:rsidRPr="00C46E70" w:rsidRDefault="0021221E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p&lt; </w:t>
      </w:r>
      <w:r w:rsidRPr="00C46E70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between the Intact group and the Extrusion group.</w:t>
      </w:r>
    </w:p>
    <w:p w14:paraId="1EC1BCE7" w14:textId="77777777" w:rsidR="0021221E" w:rsidRPr="00C46E70" w:rsidRDefault="0021221E" w:rsidP="0021221E">
      <w:pPr>
        <w:ind w:right="-1"/>
        <w:rPr>
          <w:rFonts w:ascii="Times New Roman" w:hAnsi="Times New Roman" w:cs="Times New Roman"/>
          <w:kern w:val="0"/>
          <w:sz w:val="24"/>
          <w:szCs w:val="24"/>
        </w:rPr>
      </w:pPr>
      <w:r w:rsidRPr="00C46E7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C46E70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C46E7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46E70">
        <w:rPr>
          <w:rFonts w:ascii="Times New Roman" w:hAnsi="Times New Roman" w:cs="Times New Roman"/>
          <w:kern w:val="0"/>
          <w:sz w:val="24"/>
          <w:szCs w:val="24"/>
        </w:rPr>
        <w:t>between the Extrusion group and the Centralization group.</w:t>
      </w:r>
    </w:p>
    <w:p w14:paraId="0978BAFE" w14:textId="77777777" w:rsidR="0021221E" w:rsidRPr="00FF5865" w:rsidRDefault="0021221E" w:rsidP="0021221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E62E4"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</w:rPr>
        <w:br w:type="page"/>
      </w:r>
      <w:r w:rsidRPr="00FF5865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FF5865">
        <w:rPr>
          <w:rFonts w:ascii="Times New Roman" w:hAnsi="Times New Roman" w:cs="Times New Roman"/>
          <w:b/>
          <w:sz w:val="24"/>
          <w:szCs w:val="24"/>
        </w:rPr>
        <w:t>Table 4. Contact area for the anterior, middle, and posterior LM.</w:t>
      </w:r>
    </w:p>
    <w:tbl>
      <w:tblPr>
        <w:tblW w:w="8258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808"/>
        <w:gridCol w:w="1942"/>
        <w:gridCol w:w="1942"/>
        <w:gridCol w:w="1779"/>
        <w:gridCol w:w="1787"/>
      </w:tblGrid>
      <w:tr w:rsidR="0021221E" w:rsidRPr="00FF5865" w14:paraId="746CBFE8" w14:textId="77777777" w:rsidTr="00877CDF">
        <w:trPr>
          <w:trHeight w:val="354"/>
        </w:trPr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A6A47" w14:textId="77777777" w:rsidR="0021221E" w:rsidRPr="00FF5865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C14FC" w14:textId="77777777" w:rsidR="0021221E" w:rsidRPr="00FF5865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5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DF6AA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ontact area (mm</w:t>
            </w: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  <w:vertAlign w:val="superscript"/>
              </w:rPr>
              <w:t>2</w:t>
            </w: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)</w:t>
            </w:r>
          </w:p>
        </w:tc>
      </w:tr>
      <w:tr w:rsidR="0021221E" w:rsidRPr="00FF5865" w14:paraId="6655E50E" w14:textId="77777777" w:rsidTr="00877CDF">
        <w:trPr>
          <w:trHeight w:val="213"/>
        </w:trPr>
        <w:tc>
          <w:tcPr>
            <w:tcW w:w="808" w:type="dxa"/>
            <w:vMerge w:val="restart"/>
            <w:tcBorders>
              <w:top w:val="nil"/>
              <w:left w:val="nil"/>
              <w:right w:val="nil"/>
            </w:tcBorders>
          </w:tcPr>
          <w:p w14:paraId="0B0B138E" w14:textId="77777777" w:rsidR="0021221E" w:rsidRPr="00597364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30°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9F432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9F231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CF4FB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EF6FC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21221E" w:rsidRPr="00FF5865" w14:paraId="3E18BED6" w14:textId="77777777" w:rsidTr="00877CDF">
        <w:trPr>
          <w:trHeight w:hRule="exact" w:val="671"/>
        </w:trPr>
        <w:tc>
          <w:tcPr>
            <w:tcW w:w="808" w:type="dxa"/>
            <w:vMerge/>
            <w:tcBorders>
              <w:left w:val="nil"/>
              <w:right w:val="nil"/>
            </w:tcBorders>
          </w:tcPr>
          <w:p w14:paraId="08413D2E" w14:textId="77777777" w:rsidR="0021221E" w:rsidRPr="00597364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C130" w14:textId="77777777" w:rsidR="0021221E" w:rsidRPr="00597364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201D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2.5</w:t>
            </w:r>
          </w:p>
          <w:p w14:paraId="7350AB8F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72.6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12.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8189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70.9</w:t>
            </w:r>
          </w:p>
          <w:p w14:paraId="3EC06DF7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51.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66AF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74.3</w:t>
            </w:r>
          </w:p>
          <w:p w14:paraId="093B2C22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55.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2.6)</w:t>
            </w:r>
          </w:p>
        </w:tc>
      </w:tr>
      <w:tr w:rsidR="0021221E" w:rsidRPr="00FF5865" w14:paraId="0CDFED1D" w14:textId="77777777" w:rsidTr="00877CDF">
        <w:trPr>
          <w:trHeight w:hRule="exact" w:val="681"/>
        </w:trPr>
        <w:tc>
          <w:tcPr>
            <w:tcW w:w="808" w:type="dxa"/>
            <w:vMerge/>
            <w:tcBorders>
              <w:left w:val="nil"/>
              <w:right w:val="nil"/>
            </w:tcBorders>
          </w:tcPr>
          <w:p w14:paraId="565DF135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5372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2A6A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45.0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7410CA7E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28.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61.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4780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3.8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6E04C4F3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0.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27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9B1C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3.3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73BF4C52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0.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5.6)</w:t>
            </w:r>
          </w:p>
        </w:tc>
      </w:tr>
      <w:tr w:rsidR="0021221E" w:rsidRPr="00FF5865" w14:paraId="3244D230" w14:textId="77777777" w:rsidTr="00877CDF">
        <w:trPr>
          <w:trHeight w:hRule="exact" w:val="664"/>
        </w:trPr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9826D0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5B2A9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3C09C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73.3</w:t>
            </w:r>
          </w:p>
          <w:p w14:paraId="43B0D186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55.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1.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2EC00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66.9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7B04B289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48.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4.9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21964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6.6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c</w:t>
            </w:r>
          </w:p>
          <w:p w14:paraId="48D5199F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1.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1.9)</w:t>
            </w:r>
          </w:p>
        </w:tc>
      </w:tr>
      <w:tr w:rsidR="0021221E" w:rsidRPr="00FF5865" w14:paraId="45854969" w14:textId="77777777" w:rsidTr="00877CDF">
        <w:trPr>
          <w:trHeight w:val="223"/>
        </w:trPr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4044B8" w14:textId="77777777" w:rsidR="0021221E" w:rsidRPr="00597364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45°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9130B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C82C8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2212D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F921E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21221E" w:rsidRPr="00FF5865" w14:paraId="5B8ACA45" w14:textId="77777777" w:rsidTr="00877CDF">
        <w:trPr>
          <w:trHeight w:hRule="exact" w:val="694"/>
        </w:trPr>
        <w:tc>
          <w:tcPr>
            <w:tcW w:w="808" w:type="dxa"/>
            <w:vMerge/>
            <w:tcBorders>
              <w:left w:val="nil"/>
              <w:right w:val="nil"/>
            </w:tcBorders>
          </w:tcPr>
          <w:p w14:paraId="255E2A0C" w14:textId="77777777" w:rsidR="0021221E" w:rsidRPr="00597364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FCD3A" w14:textId="77777777" w:rsidR="0021221E" w:rsidRPr="00597364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ECC2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00</w:t>
            </w:r>
          </w:p>
          <w:p w14:paraId="3AB79B47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84.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15.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D39A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3.1</w:t>
            </w:r>
          </w:p>
          <w:p w14:paraId="3CDE887F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80.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06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49E7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6.8</w:t>
            </w:r>
          </w:p>
          <w:p w14:paraId="3E4AED9F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69.8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23.7)</w:t>
            </w:r>
          </w:p>
        </w:tc>
      </w:tr>
      <w:tr w:rsidR="0021221E" w:rsidRPr="00FF5865" w14:paraId="288CA462" w14:textId="77777777" w:rsidTr="00877CDF">
        <w:trPr>
          <w:trHeight w:hRule="exact" w:val="661"/>
        </w:trPr>
        <w:tc>
          <w:tcPr>
            <w:tcW w:w="808" w:type="dxa"/>
            <w:vMerge/>
            <w:tcBorders>
              <w:left w:val="nil"/>
              <w:right w:val="nil"/>
            </w:tcBorders>
          </w:tcPr>
          <w:p w14:paraId="767EAD47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A726D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4C6B2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4.6</w:t>
            </w:r>
          </w:p>
          <w:p w14:paraId="07976153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2.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27.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6BA4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3.1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47975F26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0.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5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A1637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2.5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0AA2F48E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5.0)</w:t>
            </w:r>
          </w:p>
        </w:tc>
      </w:tr>
      <w:tr w:rsidR="0021221E" w:rsidRPr="00FF5865" w14:paraId="1CDF3565" w14:textId="77777777" w:rsidTr="00877CDF">
        <w:trPr>
          <w:trHeight w:hRule="exact" w:val="670"/>
        </w:trPr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8B114E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39EAD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B154F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69.0</w:t>
            </w:r>
          </w:p>
          <w:p w14:paraId="0FBD55F6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47.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0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7852C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6.0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68DCDBC6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70.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01.9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81F41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32.5</w:t>
            </w:r>
          </w:p>
          <w:p w14:paraId="13040923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17.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47.1)</w:t>
            </w:r>
          </w:p>
        </w:tc>
      </w:tr>
      <w:tr w:rsidR="0021221E" w:rsidRPr="00FF5865" w14:paraId="08FA387A" w14:textId="77777777" w:rsidTr="00877CDF">
        <w:trPr>
          <w:trHeight w:val="241"/>
        </w:trPr>
        <w:tc>
          <w:tcPr>
            <w:tcW w:w="808" w:type="dxa"/>
            <w:vMerge w:val="restart"/>
            <w:tcBorders>
              <w:top w:val="nil"/>
              <w:left w:val="nil"/>
              <w:right w:val="nil"/>
            </w:tcBorders>
          </w:tcPr>
          <w:p w14:paraId="3A102794" w14:textId="77777777" w:rsidR="0021221E" w:rsidRPr="00597364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60°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B21F9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312B1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0E3D8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1C39D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21221E" w:rsidRPr="00FF5865" w14:paraId="419C1D01" w14:textId="77777777" w:rsidTr="00877CDF">
        <w:trPr>
          <w:trHeight w:hRule="exact" w:val="699"/>
        </w:trPr>
        <w:tc>
          <w:tcPr>
            <w:tcW w:w="808" w:type="dxa"/>
            <w:vMerge/>
            <w:tcBorders>
              <w:left w:val="nil"/>
              <w:right w:val="nil"/>
            </w:tcBorders>
          </w:tcPr>
          <w:p w14:paraId="02555D04" w14:textId="77777777" w:rsidR="0021221E" w:rsidRPr="00597364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E1AE0" w14:textId="77777777" w:rsidR="0021221E" w:rsidRPr="00597364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D49A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74.5</w:t>
            </w:r>
          </w:p>
          <w:p w14:paraId="421DDE87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60.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8.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BEEE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2.8</w:t>
            </w:r>
          </w:p>
          <w:p w14:paraId="781F7AC9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69.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6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786A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05.3</w:t>
            </w:r>
          </w:p>
          <w:p w14:paraId="75365D09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90.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20.1)</w:t>
            </w:r>
          </w:p>
        </w:tc>
      </w:tr>
      <w:tr w:rsidR="0021221E" w:rsidRPr="00FF5865" w14:paraId="29D27EA6" w14:textId="77777777" w:rsidTr="00877CDF">
        <w:trPr>
          <w:trHeight w:hRule="exact" w:val="669"/>
        </w:trPr>
        <w:tc>
          <w:tcPr>
            <w:tcW w:w="808" w:type="dxa"/>
            <w:vMerge/>
            <w:tcBorders>
              <w:left w:val="nil"/>
              <w:right w:val="nil"/>
            </w:tcBorders>
          </w:tcPr>
          <w:p w14:paraId="1D117739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809A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64F2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7.0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090658F5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3.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30.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5597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2.0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3CD3709A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-4.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28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8942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4.9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35055D21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1.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.3)</w:t>
            </w:r>
          </w:p>
        </w:tc>
      </w:tr>
      <w:tr w:rsidR="0021221E" w:rsidRPr="00FF5865" w14:paraId="6C9F170D" w14:textId="77777777" w:rsidTr="00877CDF">
        <w:trPr>
          <w:trHeight w:hRule="exact" w:val="679"/>
        </w:trPr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5180F9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D7BB1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F07B8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65.0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39A8168E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47.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2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6110B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0.6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4C78831A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77.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01.9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A4773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49.6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c</w:t>
            </w:r>
          </w:p>
          <w:p w14:paraId="2AA3E543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17.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47.1)</w:t>
            </w:r>
          </w:p>
        </w:tc>
      </w:tr>
      <w:tr w:rsidR="0021221E" w:rsidRPr="00FF5865" w14:paraId="3D1F14F8" w14:textId="77777777" w:rsidTr="00877CDF">
        <w:trPr>
          <w:trHeight w:val="222"/>
        </w:trPr>
        <w:tc>
          <w:tcPr>
            <w:tcW w:w="808" w:type="dxa"/>
            <w:vMerge w:val="restart"/>
            <w:tcBorders>
              <w:top w:val="nil"/>
              <w:left w:val="nil"/>
              <w:right w:val="nil"/>
            </w:tcBorders>
          </w:tcPr>
          <w:p w14:paraId="2E443427" w14:textId="77777777" w:rsidR="0021221E" w:rsidRPr="00597364" w:rsidRDefault="0021221E" w:rsidP="00877CDF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90°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17B56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54A71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Anterior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58D5E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Middl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D3174" w14:textId="77777777" w:rsidR="0021221E" w:rsidRPr="00597364" w:rsidRDefault="0021221E" w:rsidP="00877CD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osterior</w:t>
            </w:r>
          </w:p>
        </w:tc>
      </w:tr>
      <w:tr w:rsidR="0021221E" w:rsidRPr="00FF5865" w14:paraId="52B9FA38" w14:textId="77777777" w:rsidTr="00877CDF">
        <w:trPr>
          <w:trHeight w:hRule="exact" w:val="681"/>
        </w:trPr>
        <w:tc>
          <w:tcPr>
            <w:tcW w:w="808" w:type="dxa"/>
            <w:vMerge/>
            <w:tcBorders>
              <w:left w:val="nil"/>
              <w:right w:val="nil"/>
            </w:tcBorders>
          </w:tcPr>
          <w:p w14:paraId="6C744229" w14:textId="77777777" w:rsidR="0021221E" w:rsidRPr="00597364" w:rsidRDefault="0021221E" w:rsidP="00877CDF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B1774" w14:textId="77777777" w:rsidR="0021221E" w:rsidRPr="00597364" w:rsidRDefault="0021221E" w:rsidP="00877CDF">
            <w:pPr>
              <w:widowControl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Intac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A106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68.1</w:t>
            </w:r>
          </w:p>
          <w:p w14:paraId="4CB11B86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47.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8.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D44C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72.9</w:t>
            </w:r>
          </w:p>
          <w:p w14:paraId="79D24D22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58.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7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1647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05.3</w:t>
            </w:r>
          </w:p>
          <w:p w14:paraId="7CF15E42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91.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19.5)</w:t>
            </w:r>
          </w:p>
        </w:tc>
      </w:tr>
      <w:tr w:rsidR="0021221E" w:rsidRPr="00FF5865" w14:paraId="10E03240" w14:textId="77777777" w:rsidTr="00877CDF">
        <w:trPr>
          <w:trHeight w:hRule="exact" w:val="677"/>
        </w:trPr>
        <w:tc>
          <w:tcPr>
            <w:tcW w:w="808" w:type="dxa"/>
            <w:vMerge/>
            <w:tcBorders>
              <w:left w:val="nil"/>
              <w:right w:val="nil"/>
            </w:tcBorders>
          </w:tcPr>
          <w:p w14:paraId="43C11414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2605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Extrus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7716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14.6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33D48F10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0.9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30.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2D41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.6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02B20BA8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-5.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22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D505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26.8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a</w:t>
            </w:r>
          </w:p>
          <w:p w14:paraId="5A79E201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9.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44.1)</w:t>
            </w:r>
          </w:p>
        </w:tc>
      </w:tr>
      <w:tr w:rsidR="0021221E" w:rsidRPr="00FF5865" w14:paraId="6F55F4CF" w14:textId="77777777" w:rsidTr="00877CDF">
        <w:trPr>
          <w:trHeight w:hRule="exact" w:val="659"/>
        </w:trPr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F4690A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E696B" w14:textId="77777777" w:rsidR="0021221E" w:rsidRPr="00597364" w:rsidRDefault="0021221E" w:rsidP="00877C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597364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Centralization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EFDF7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43.1</w:t>
            </w:r>
          </w:p>
          <w:p w14:paraId="4FF1F39A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23.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62.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B32FD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78.0</w:t>
            </w:r>
            <w:r w:rsidRPr="00FF5865">
              <w:rPr>
                <w:rFonts w:ascii="Times New Roman" w:eastAsia="ＭＳ Ｐゴシック" w:hAnsi="Times New Roman" w:cs="Times New Roman"/>
                <w:kern w:val="0"/>
                <w:vertAlign w:val="superscript"/>
              </w:rPr>
              <w:t>b</w:t>
            </w:r>
          </w:p>
          <w:p w14:paraId="7E7FD7CB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59.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96.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67651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69.1</w:t>
            </w:r>
          </w:p>
          <w:p w14:paraId="0675C6BD" w14:textId="77777777" w:rsidR="0021221E" w:rsidRPr="00FF5865" w:rsidRDefault="0021221E" w:rsidP="00877CD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(48.7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~</w:t>
            </w:r>
            <w:r w:rsidRPr="00FF5865">
              <w:rPr>
                <w:rFonts w:ascii="Times New Roman" w:eastAsia="ＭＳ Ｐゴシック" w:hAnsi="Times New Roman" w:cs="Times New Roman"/>
                <w:kern w:val="0"/>
              </w:rPr>
              <w:t>89.6)</w:t>
            </w:r>
          </w:p>
        </w:tc>
      </w:tr>
    </w:tbl>
    <w:p w14:paraId="4F9D9339" w14:textId="77777777" w:rsidR="0021221E" w:rsidRDefault="0021221E" w:rsidP="0021221E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FF5865">
        <w:rPr>
          <w:rFonts w:ascii="Times New Roman" w:hAnsi="Times New Roman" w:cs="Times New Roman"/>
          <w:kern w:val="0"/>
          <w:sz w:val="24"/>
          <w:szCs w:val="24"/>
        </w:rPr>
        <w:t>Average values with 95% CI for 8 samples are shown.</w:t>
      </w:r>
    </w:p>
    <w:p w14:paraId="6B25CC71" w14:textId="77777777" w:rsidR="0021221E" w:rsidRDefault="0021221E" w:rsidP="0021221E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FF58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FF5865">
        <w:rPr>
          <w:rFonts w:ascii="Times New Roman" w:hAnsi="Times New Roman" w:cs="Times New Roman"/>
          <w:kern w:val="0"/>
          <w:sz w:val="24"/>
          <w:szCs w:val="24"/>
        </w:rPr>
        <w:t xml:space="preserve"> p&lt; </w:t>
      </w:r>
      <w:r w:rsidRPr="00FF5865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FF5865">
        <w:rPr>
          <w:rFonts w:ascii="Times New Roman" w:hAnsi="Times New Roman" w:cs="Times New Roman"/>
          <w:kern w:val="0"/>
          <w:sz w:val="24"/>
          <w:szCs w:val="24"/>
        </w:rPr>
        <w:t xml:space="preserve"> between the Intact group and the Extrusion group</w:t>
      </w:r>
    </w:p>
    <w:p w14:paraId="242109FB" w14:textId="77777777" w:rsidR="0021221E" w:rsidRDefault="0021221E" w:rsidP="0021221E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FF58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F5865">
        <w:rPr>
          <w:rFonts w:ascii="Times New Roman" w:hAnsi="Times New Roman" w:cs="Times New Roman"/>
          <w:kern w:val="0"/>
          <w:sz w:val="24"/>
          <w:szCs w:val="24"/>
        </w:rPr>
        <w:t xml:space="preserve">p &lt; </w:t>
      </w:r>
      <w:r w:rsidRPr="00FF5865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FF586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F5865">
        <w:rPr>
          <w:rFonts w:ascii="Times New Roman" w:hAnsi="Times New Roman" w:cs="Times New Roman"/>
          <w:kern w:val="0"/>
          <w:sz w:val="24"/>
          <w:szCs w:val="24"/>
        </w:rPr>
        <w:t>between the Extrusion group and the Centralization group;</w:t>
      </w:r>
    </w:p>
    <w:p w14:paraId="2288B0A3" w14:textId="77777777" w:rsidR="0021221E" w:rsidRPr="00FF5865" w:rsidRDefault="0021221E" w:rsidP="0021221E">
      <w:pPr>
        <w:ind w:right="282"/>
        <w:rPr>
          <w:rFonts w:ascii="Times New Roman" w:hAnsi="Times New Roman" w:cs="Times New Roman"/>
          <w:kern w:val="0"/>
          <w:sz w:val="24"/>
          <w:szCs w:val="24"/>
        </w:rPr>
      </w:pPr>
      <w:r w:rsidRPr="00FF586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c</w:t>
      </w:r>
      <w:r w:rsidRPr="00FF5865">
        <w:rPr>
          <w:rFonts w:ascii="Times New Roman" w:hAnsi="Times New Roman" w:cs="Times New Roman"/>
          <w:kern w:val="0"/>
          <w:sz w:val="24"/>
          <w:szCs w:val="24"/>
        </w:rPr>
        <w:t xml:space="preserve"> p &lt; </w:t>
      </w:r>
      <w:r w:rsidRPr="00FF5865">
        <w:rPr>
          <w:rFonts w:ascii="Times New Roman" w:eastAsia="ＭＳ Ｐゴシック" w:hAnsi="Times New Roman" w:cs="Times New Roman"/>
          <w:kern w:val="0"/>
          <w:sz w:val="24"/>
          <w:szCs w:val="24"/>
        </w:rPr>
        <w:t>0.05</w:t>
      </w:r>
      <w:r w:rsidRPr="00FF5865">
        <w:rPr>
          <w:rFonts w:ascii="Times New Roman" w:hAnsi="Times New Roman" w:cs="Times New Roman"/>
          <w:kern w:val="0"/>
        </w:rPr>
        <w:t xml:space="preserve"> </w:t>
      </w:r>
      <w:r w:rsidRPr="00567996">
        <w:rPr>
          <w:rFonts w:ascii="Times New Roman" w:hAnsi="Times New Roman" w:cs="Times New Roman"/>
          <w:kern w:val="0"/>
          <w:sz w:val="24"/>
          <w:szCs w:val="24"/>
        </w:rPr>
        <w:t>between the Intact group and the Centralization group.</w:t>
      </w:r>
    </w:p>
    <w:p w14:paraId="70ED1782" w14:textId="77777777" w:rsidR="0021221E" w:rsidRPr="00597364" w:rsidRDefault="0021221E" w:rsidP="0021221E">
      <w:pPr>
        <w:ind w:rightChars="2294" w:right="4817"/>
        <w:rPr>
          <w:rFonts w:ascii="Times New Roman" w:hAnsi="Times New Roman" w:cs="Times New Roman"/>
        </w:rPr>
      </w:pPr>
    </w:p>
    <w:p w14:paraId="47744E16" w14:textId="77777777" w:rsidR="00DB34D7" w:rsidRPr="0021221E" w:rsidRDefault="00DB34D7"/>
    <w:sectPr w:rsidR="00DB34D7" w:rsidRPr="0021221E" w:rsidSect="0070170C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5846F" w14:textId="77777777" w:rsidR="000A4F81" w:rsidRDefault="000A4F81" w:rsidP="0021221E">
      <w:r>
        <w:separator/>
      </w:r>
    </w:p>
  </w:endnote>
  <w:endnote w:type="continuationSeparator" w:id="0">
    <w:p w14:paraId="55C505F2" w14:textId="77777777" w:rsidR="000A4F81" w:rsidRDefault="000A4F81" w:rsidP="00212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84FB9" w14:textId="77777777" w:rsidR="000A4F81" w:rsidRDefault="000A4F81" w:rsidP="0021221E">
      <w:r>
        <w:separator/>
      </w:r>
    </w:p>
  </w:footnote>
  <w:footnote w:type="continuationSeparator" w:id="0">
    <w:p w14:paraId="49F5C6A8" w14:textId="77777777" w:rsidR="000A4F81" w:rsidRDefault="000A4F81" w:rsidP="002122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1BEE04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88F92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384B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0F2F2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C719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12F9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9238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6A47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4A9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8844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C7"/>
    <w:rsid w:val="000A4F81"/>
    <w:rsid w:val="0021221E"/>
    <w:rsid w:val="00DB34D7"/>
    <w:rsid w:val="00E3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AB09F7D-C310-4F8A-9E2E-8AD30231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21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221E"/>
  </w:style>
  <w:style w:type="paragraph" w:styleId="a5">
    <w:name w:val="footer"/>
    <w:basedOn w:val="a"/>
    <w:link w:val="a6"/>
    <w:uiPriority w:val="99"/>
    <w:unhideWhenUsed/>
    <w:rsid w:val="0021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221E"/>
  </w:style>
  <w:style w:type="paragraph" w:styleId="a7">
    <w:name w:val="Balloon Text"/>
    <w:basedOn w:val="a"/>
    <w:link w:val="a8"/>
    <w:uiPriority w:val="99"/>
    <w:semiHidden/>
    <w:unhideWhenUsed/>
    <w:rsid w:val="0021221E"/>
    <w:rPr>
      <w:rFonts w:asciiTheme="majorHAnsi" w:eastAsiaTheme="majorEastAsia" w:hAnsiTheme="majorHAnsi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1221E"/>
    <w:rPr>
      <w:rFonts w:asciiTheme="majorHAnsi" w:eastAsiaTheme="majorEastAsia" w:hAnsiTheme="majorHAnsi" w:cstheme="majorBidi"/>
      <w:sz w:val="20"/>
      <w:szCs w:val="18"/>
    </w:rPr>
  </w:style>
  <w:style w:type="paragraph" w:styleId="a9">
    <w:name w:val="annotation text"/>
    <w:basedOn w:val="a"/>
    <w:link w:val="aa"/>
    <w:uiPriority w:val="99"/>
    <w:unhideWhenUsed/>
    <w:rsid w:val="0021221E"/>
    <w:rPr>
      <w:rFonts w:ascii="Arial" w:hAnsi="Arial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21221E"/>
    <w:rPr>
      <w:rFonts w:ascii="Arial" w:hAnsi="Arial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21221E"/>
    <w:rPr>
      <w:sz w:val="16"/>
      <w:szCs w:val="16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21221E"/>
    <w:rPr>
      <w:b/>
      <w:bCs/>
    </w:rPr>
  </w:style>
  <w:style w:type="character" w:customStyle="1" w:styleId="ad">
    <w:name w:val="コメント内容 (文字)"/>
    <w:basedOn w:val="aa"/>
    <w:link w:val="ac"/>
    <w:uiPriority w:val="99"/>
    <w:semiHidden/>
    <w:rsid w:val="0021221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 久保田</dc:creator>
  <cp:keywords/>
  <dc:description/>
  <cp:lastModifiedBy>礼 久保田</cp:lastModifiedBy>
  <cp:revision>2</cp:revision>
  <dcterms:created xsi:type="dcterms:W3CDTF">2020-02-02T05:00:00Z</dcterms:created>
  <dcterms:modified xsi:type="dcterms:W3CDTF">2020-02-02T05:00:00Z</dcterms:modified>
</cp:coreProperties>
</file>